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D72" w:rsidRDefault="007F6D72" w:rsidP="007F6D72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8"/>
          <w:lang w:val="en-US"/>
          <w14:ligatures w14:val="standardContextual"/>
        </w:rPr>
      </w:pPr>
      <w:r w:rsidRPr="005C6073">
        <w:rPr>
          <w:rFonts w:cs="Times New Roman"/>
          <w:b/>
          <w:bCs/>
          <w:szCs w:val="28"/>
          <w:lang w:val="en-US"/>
          <w14:ligatures w14:val="standardContextual"/>
        </w:rPr>
        <w:t>S</w:t>
      </w:r>
      <w:r>
        <w:rPr>
          <w:rFonts w:cs="Times New Roman"/>
          <w:b/>
          <w:bCs/>
          <w:szCs w:val="28"/>
          <w:lang w:val="en-US"/>
          <w14:ligatures w14:val="standardContextual"/>
        </w:rPr>
        <w:t>10</w:t>
      </w:r>
      <w:r w:rsidR="008121A6"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r w:rsidR="008121A6" w:rsidRPr="005C6073">
        <w:rPr>
          <w:rFonts w:cs="Times New Roman"/>
          <w:b/>
          <w:bCs/>
          <w:szCs w:val="28"/>
          <w:lang w:val="en-US"/>
          <w14:ligatures w14:val="standardContextual"/>
        </w:rPr>
        <w:t>Table</w:t>
      </w:r>
      <w:r w:rsidRPr="005C6073">
        <w:rPr>
          <w:rFonts w:cs="Times New Roman"/>
          <w:b/>
          <w:bCs/>
          <w:szCs w:val="28"/>
          <w:lang w:val="en-US"/>
          <w14:ligatures w14:val="standardContextual"/>
        </w:rPr>
        <w:t>.</w:t>
      </w:r>
      <w:bookmarkStart w:id="0" w:name="_GoBack"/>
      <w:bookmarkEnd w:id="0"/>
      <w:r w:rsidRPr="005C6073"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r w:rsidRPr="00075EAB">
        <w:rPr>
          <w:rFonts w:cs="Times New Roman"/>
          <w:b/>
          <w:bCs/>
          <w:szCs w:val="28"/>
          <w:lang w:val="en-US"/>
          <w14:ligatures w14:val="standardContextual"/>
        </w:rPr>
        <w:t xml:space="preserve">Key ACE2 residues in the ACE2-RBD interface of the </w:t>
      </w:r>
      <w:proofErr w:type="spellStart"/>
      <w:r w:rsidRPr="00075EAB">
        <w:rPr>
          <w:rFonts w:cs="Times New Roman"/>
          <w:b/>
          <w:bCs/>
          <w:szCs w:val="28"/>
          <w:lang w:val="en-US"/>
          <w14:ligatures w14:val="standardContextual"/>
        </w:rPr>
        <w:t>orthologs</w:t>
      </w:r>
      <w:proofErr w:type="spellEnd"/>
      <w:r w:rsidRPr="00075EAB">
        <w:rPr>
          <w:rFonts w:cs="Times New Roman"/>
          <w:b/>
          <w:bCs/>
          <w:szCs w:val="28"/>
          <w:lang w:val="en-US"/>
          <w14:ligatures w14:val="standardContextual"/>
        </w:rPr>
        <w:t xml:space="preserve"> tested in the cell</w:t>
      </w:r>
      <w:r>
        <w:rPr>
          <w:rFonts w:cs="Times New Roman" w:hint="eastAsia"/>
          <w:b/>
          <w:bCs/>
          <w:szCs w:val="28"/>
          <w:lang w:val="en-US"/>
          <w14:ligatures w14:val="standardContextual"/>
        </w:rPr>
        <w:t>-</w:t>
      </w:r>
      <w:r w:rsidRPr="00075EAB">
        <w:rPr>
          <w:rFonts w:cs="Times New Roman"/>
          <w:b/>
          <w:bCs/>
          <w:szCs w:val="28"/>
          <w:lang w:val="en-US"/>
          <w14:ligatures w14:val="standardContextual"/>
        </w:rPr>
        <w:t xml:space="preserve">cell fusion assay 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>(related to Fig</w:t>
      </w:r>
      <w:r>
        <w:rPr>
          <w:rFonts w:cs="Times New Roman"/>
          <w:b/>
          <w:bCs/>
          <w:szCs w:val="28"/>
          <w:lang w:val="en-US"/>
          <w14:ligatures w14:val="standardContextual"/>
        </w:rPr>
        <w:t xml:space="preserve">ure 1 and </w:t>
      </w:r>
      <w:proofErr w:type="spellStart"/>
      <w:r>
        <w:rPr>
          <w:rFonts w:cs="Times New Roman"/>
          <w:b/>
          <w:bCs/>
          <w:szCs w:val="28"/>
          <w:lang w:val="en-US"/>
          <w14:ligatures w14:val="standardContextual"/>
        </w:rPr>
        <w:t>supplymentary</w:t>
      </w:r>
      <w:proofErr w:type="spellEnd"/>
      <w:r>
        <w:rPr>
          <w:rFonts w:cs="Times New Roman"/>
          <w:b/>
          <w:bCs/>
          <w:szCs w:val="28"/>
          <w:lang w:val="en-US"/>
          <w14:ligatures w14:val="standardContextual"/>
        </w:rPr>
        <w:t xml:space="preserve"> Fig.17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>)</w:t>
      </w:r>
      <w:r>
        <w:rPr>
          <w:rFonts w:cs="Times New Roman"/>
          <w:b/>
          <w:bCs/>
          <w:szCs w:val="28"/>
          <w:lang w:val="en-US"/>
          <w14:ligatures w14:val="standardContextual"/>
        </w:rPr>
        <w:t>.</w:t>
      </w:r>
    </w:p>
    <w:tbl>
      <w:tblPr>
        <w:tblStyle w:val="TableGrid"/>
        <w:tblpPr w:leftFromText="180" w:rightFromText="180" w:vertAnchor="page" w:horzAnchor="page" w:tblpX="1027" w:tblpY="2871"/>
        <w:tblW w:w="10910" w:type="dxa"/>
        <w:tblLook w:val="04A0" w:firstRow="1" w:lastRow="0" w:firstColumn="1" w:lastColumn="0" w:noHBand="0" w:noVBand="1"/>
      </w:tblPr>
      <w:tblGrid>
        <w:gridCol w:w="1607"/>
        <w:gridCol w:w="726"/>
        <w:gridCol w:w="1482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519"/>
        <w:gridCol w:w="519"/>
        <w:gridCol w:w="564"/>
      </w:tblGrid>
      <w:tr w:rsidR="007F6D72" w:rsidRPr="00C93807" w:rsidTr="00A45746">
        <w:trPr>
          <w:trHeight w:val="301"/>
        </w:trPr>
        <w:tc>
          <w:tcPr>
            <w:tcW w:w="1607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726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Isolate #</w:t>
            </w:r>
          </w:p>
        </w:tc>
        <w:tc>
          <w:tcPr>
            <w:tcW w:w="1482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C93807">
              <w:rPr>
                <w:rFonts w:cs="Times New Roman"/>
                <w:b/>
                <w:bCs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7095" w:type="dxa"/>
            <w:gridSpan w:val="16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ACE2-RBD Contact Residues</w:t>
            </w:r>
          </w:p>
        </w:tc>
      </w:tr>
      <w:tr w:rsidR="007F6D72" w:rsidRPr="00C93807" w:rsidTr="00A45746">
        <w:trPr>
          <w:trHeight w:val="266"/>
        </w:trPr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330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353</w:t>
            </w:r>
          </w:p>
        </w:tc>
        <w:tc>
          <w:tcPr>
            <w:tcW w:w="528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355</w:t>
            </w:r>
          </w:p>
        </w:tc>
      </w:tr>
      <w:tr w:rsidR="007F6D72" w:rsidRPr="00C93807" w:rsidTr="00A45746">
        <w:trPr>
          <w:trHeight w:val="266"/>
        </w:trPr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cornutus</w:t>
            </w:r>
            <w:proofErr w:type="spellEnd"/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93807">
              <w:rPr>
                <w:rFonts w:cs="Times New Roman"/>
                <w:i/>
                <w:iCs/>
                <w:sz w:val="18"/>
                <w:szCs w:val="18"/>
              </w:rPr>
              <w:t>R.cor</w:t>
            </w:r>
            <w:proofErr w:type="spellEnd"/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BCG67443.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528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F6D72" w:rsidRPr="00C93807" w:rsidTr="00A45746">
        <w:trPr>
          <w:trHeight w:val="266"/>
        </w:trPr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sinicus</w:t>
            </w:r>
            <w:proofErr w:type="spellEnd"/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WJ2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MQ39202.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528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F6D72" w:rsidRPr="00C93807" w:rsidTr="00A45746">
        <w:trPr>
          <w:trHeight w:val="266"/>
        </w:trPr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sinicus</w:t>
            </w:r>
            <w:proofErr w:type="spellEnd"/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1446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MT394194.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528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F6D72" w:rsidRPr="00C93807" w:rsidTr="00A45746">
        <w:trPr>
          <w:trHeight w:val="266"/>
        </w:trPr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sinicus</w:t>
            </w:r>
            <w:proofErr w:type="spellEnd"/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1434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MQ39216.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528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F6D72" w:rsidRPr="00C93807" w:rsidTr="00A45746">
        <w:trPr>
          <w:trHeight w:val="266"/>
        </w:trPr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sinicus</w:t>
            </w:r>
            <w:proofErr w:type="spellEnd"/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1438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MT394184.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528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F6D72" w:rsidRPr="00C93807" w:rsidTr="00A45746">
        <w:trPr>
          <w:trHeight w:val="266"/>
        </w:trPr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sinicus</w:t>
            </w:r>
            <w:proofErr w:type="spellEnd"/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3357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AGZ48803.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528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F6D72" w:rsidRPr="00C93807" w:rsidTr="00A45746">
        <w:trPr>
          <w:trHeight w:val="266"/>
        </w:trPr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sinicus</w:t>
            </w:r>
            <w:proofErr w:type="spellEnd"/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3366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MQ39215.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528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F6D72" w:rsidRPr="00C93807" w:rsidTr="00A45746">
        <w:trPr>
          <w:trHeight w:val="266"/>
        </w:trPr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sinicus</w:t>
            </w:r>
            <w:proofErr w:type="spellEnd"/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3359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MQ39211.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528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F6D72" w:rsidRPr="00C93807" w:rsidTr="00A45746">
        <w:trPr>
          <w:trHeight w:val="266"/>
        </w:trPr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sinicus</w:t>
            </w:r>
            <w:proofErr w:type="spellEnd"/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5720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MT394182.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528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F6D72" w:rsidRPr="00C93807" w:rsidTr="00A45746">
        <w:trPr>
          <w:trHeight w:val="266"/>
        </w:trPr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affinis</w:t>
            </w:r>
            <w:proofErr w:type="spellEnd"/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9479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MT394208.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528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F6D72" w:rsidRPr="00C93807" w:rsidTr="00A45746">
        <w:trPr>
          <w:trHeight w:val="266"/>
        </w:trPr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affinis</w:t>
            </w:r>
            <w:proofErr w:type="spellEnd"/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787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MT394203.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528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F6D72" w:rsidRPr="00C93807" w:rsidTr="00A45746">
        <w:trPr>
          <w:trHeight w:val="266"/>
        </w:trPr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ferrumequinum</w:t>
            </w:r>
            <w:proofErr w:type="spellEnd"/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93807">
              <w:rPr>
                <w:rFonts w:cs="Times New Roman"/>
                <w:i/>
                <w:iCs/>
                <w:sz w:val="18"/>
                <w:szCs w:val="18"/>
              </w:rPr>
              <w:t>R.ferr</w:t>
            </w:r>
            <w:proofErr w:type="spellEnd"/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BAH02663.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528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F6D72" w:rsidRPr="00C93807" w:rsidTr="00A45746">
        <w:trPr>
          <w:trHeight w:val="266"/>
        </w:trPr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Myotis</w:t>
            </w:r>
            <w:proofErr w:type="spellEnd"/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938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lucifugus</w:t>
            </w:r>
            <w:proofErr w:type="spellEnd"/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93807">
              <w:rPr>
                <w:rFonts w:cs="Times New Roman"/>
                <w:i/>
                <w:iCs/>
                <w:sz w:val="18"/>
                <w:szCs w:val="18"/>
              </w:rPr>
              <w:t>M.luci</w:t>
            </w:r>
            <w:proofErr w:type="spellEnd"/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XP_023609438.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528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F6D72" w:rsidRPr="00C93807" w:rsidTr="00A45746">
        <w:trPr>
          <w:trHeight w:val="266"/>
        </w:trPr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Pangoli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XP_017505752.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528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F6D72" w:rsidRPr="00C93807" w:rsidTr="00A45746">
        <w:trPr>
          <w:trHeight w:val="266"/>
        </w:trPr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BAB40370.1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3807">
              <w:rPr>
                <w:rFonts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Q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528" w:type="dxa"/>
            <w:noWrap/>
            <w:hideMark/>
          </w:tcPr>
          <w:p w:rsidR="007F6D72" w:rsidRPr="00C93807" w:rsidRDefault="007F6D72" w:rsidP="00A4574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93807">
              <w:rPr>
                <w:rFonts w:cs="Times New Roman"/>
                <w:sz w:val="18"/>
                <w:szCs w:val="18"/>
              </w:rPr>
              <w:t>D</w:t>
            </w:r>
          </w:p>
        </w:tc>
      </w:tr>
    </w:tbl>
    <w:p w:rsidR="007F6D72" w:rsidRDefault="007F6D72" w:rsidP="007F6D72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7F6D72" w:rsidRDefault="007F6D72" w:rsidP="007F6D72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7F6D72" w:rsidRDefault="007F6D72" w:rsidP="007F6D72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7F6D72" w:rsidRDefault="007F6D72" w:rsidP="007F6D72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7F6D72" w:rsidRDefault="007F6D72" w:rsidP="007F6D72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7F6D72" w:rsidRPr="005C6073" w:rsidRDefault="007F6D72" w:rsidP="007F6D72">
      <w:pPr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</w:p>
    <w:p w:rsidR="007F6D72" w:rsidRDefault="007F6D72" w:rsidP="007F6D72"/>
    <w:p w:rsidR="00CD6FFC" w:rsidRDefault="00CD6FFC"/>
    <w:sectPr w:rsidR="00CD6F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D72"/>
    <w:rsid w:val="007F6D72"/>
    <w:rsid w:val="008121A6"/>
    <w:rsid w:val="00CD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43184"/>
  <w15:chartTrackingRefBased/>
  <w15:docId w15:val="{8D3CED66-83D9-47EB-B494-B4DB1867C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D72"/>
    <w:pPr>
      <w:spacing w:line="278" w:lineRule="auto"/>
    </w:pPr>
    <w:rPr>
      <w:rFonts w:ascii="Times New Roman" w:eastAsiaTheme="minorEastAsia" w:hAnsi="Times New Roman"/>
      <w:sz w:val="28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D72"/>
    <w:pPr>
      <w:spacing w:after="0" w:line="240" w:lineRule="auto"/>
    </w:pPr>
    <w:rPr>
      <w:rFonts w:eastAsiaTheme="minorEastAsia"/>
      <w:kern w:val="2"/>
      <w:sz w:val="24"/>
      <w:szCs w:val="24"/>
      <w:lang w:val="en-GB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2</cp:revision>
  <dcterms:created xsi:type="dcterms:W3CDTF">2026-05-08T20:06:00Z</dcterms:created>
  <dcterms:modified xsi:type="dcterms:W3CDTF">2026-05-08T20:08:00Z</dcterms:modified>
</cp:coreProperties>
</file>